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B3AE1" w14:textId="519ABECA" w:rsidR="00BE1552" w:rsidRPr="00741D77" w:rsidRDefault="00A617EB" w:rsidP="00C6407C">
      <w:pPr>
        <w:pStyle w:val="berschrift1"/>
      </w:pPr>
      <w:bookmarkStart w:id="0" w:name="_Toc107055028"/>
      <w:bookmarkStart w:id="1" w:name="_Toc109670707"/>
      <w:r>
        <w:t>S1</w:t>
      </w:r>
      <w:r w:rsidR="004725AA">
        <w:t xml:space="preserve"> File.</w:t>
      </w:r>
      <w:r>
        <w:t xml:space="preserve"> </w:t>
      </w:r>
      <w:r w:rsidR="00BE1552">
        <w:t>Results with the outliers included</w:t>
      </w:r>
      <w:bookmarkEnd w:id="0"/>
      <w:bookmarkEnd w:id="1"/>
      <w:r w:rsidR="0088284F">
        <w:t>.</w:t>
      </w:r>
    </w:p>
    <w:p w14:paraId="63FF98A3" w14:textId="6A73FD29" w:rsidR="00AD5E20" w:rsidRPr="00C40F0F" w:rsidRDefault="00AD5E20" w:rsidP="00AD5E20">
      <w:pPr>
        <w:spacing w:line="240" w:lineRule="auto"/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>S</w:t>
      </w:r>
      <w:r w:rsidRPr="00C40F0F">
        <w:rPr>
          <w:b/>
          <w:bCs/>
          <w:sz w:val="22"/>
          <w:lang w:val="en-US"/>
        </w:rPr>
        <w:t>1 (</w:t>
      </w:r>
      <w:r>
        <w:rPr>
          <w:b/>
          <w:bCs/>
          <w:sz w:val="22"/>
          <w:lang w:val="en-US"/>
        </w:rPr>
        <w:t>1</w:t>
      </w:r>
      <w:r w:rsidRPr="00C40F0F">
        <w:rPr>
          <w:b/>
          <w:bCs/>
          <w:sz w:val="22"/>
          <w:lang w:val="en-US"/>
        </w:rPr>
        <w:t>)</w:t>
      </w:r>
      <w:r>
        <w:rPr>
          <w:b/>
          <w:bCs/>
          <w:sz w:val="22"/>
          <w:lang w:val="en-US"/>
        </w:rPr>
        <w:t xml:space="preserve"> Table</w:t>
      </w:r>
      <w:r w:rsidRPr="00C40F0F">
        <w:rPr>
          <w:b/>
          <w:bCs/>
          <w:sz w:val="22"/>
          <w:lang w:val="en-US"/>
        </w:rPr>
        <w:t xml:space="preserve">. LGCMs </w:t>
      </w:r>
      <w:r>
        <w:rPr>
          <w:b/>
          <w:bCs/>
          <w:sz w:val="22"/>
          <w:lang w:val="en-US"/>
        </w:rPr>
        <w:t>results</w:t>
      </w:r>
      <w:r w:rsidRPr="00C40F0F">
        <w:rPr>
          <w:b/>
          <w:bCs/>
          <w:sz w:val="22"/>
          <w:lang w:val="en-US"/>
        </w:rPr>
        <w:t xml:space="preserve"> (with outliers included). </w:t>
      </w:r>
    </w:p>
    <w:p w14:paraId="5F8F8726" w14:textId="77777777" w:rsidR="00AD5E20" w:rsidRPr="00C40F0F" w:rsidRDefault="00AD5E20" w:rsidP="00AD5E20">
      <w:pPr>
        <w:spacing w:line="240" w:lineRule="auto"/>
        <w:rPr>
          <w:b/>
          <w:bCs/>
          <w:sz w:val="22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5"/>
        <w:gridCol w:w="4255"/>
        <w:gridCol w:w="1171"/>
        <w:gridCol w:w="2116"/>
        <w:gridCol w:w="1176"/>
        <w:gridCol w:w="1359"/>
        <w:gridCol w:w="1979"/>
        <w:gridCol w:w="1216"/>
      </w:tblGrid>
      <w:tr w:rsidR="00AD5E20" w:rsidRPr="004D530D" w14:paraId="59B8B53A" w14:textId="77777777" w:rsidTr="007A2814">
        <w:trPr>
          <w:trHeight w:val="232"/>
        </w:trPr>
        <w:tc>
          <w:tcPr>
            <w:tcW w:w="184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96CC" w14:textId="77777777" w:rsidR="00AD5E20" w:rsidRPr="00C40F0F" w:rsidRDefault="00AD5E20" w:rsidP="007A281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15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C95A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Linear change in relationship satisfaction</w:t>
            </w:r>
          </w:p>
        </w:tc>
        <w:tc>
          <w:tcPr>
            <w:tcW w:w="15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7935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Q</w:t>
            </w:r>
            <w:r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uadratic change in relationship satisfaction</w:t>
            </w:r>
          </w:p>
        </w:tc>
      </w:tr>
      <w:tr w:rsidR="00AD5E20" w:rsidRPr="00C40F0F" w14:paraId="18ABE038" w14:textId="77777777" w:rsidTr="007A2814">
        <w:trPr>
          <w:trHeight w:val="267"/>
        </w:trPr>
        <w:tc>
          <w:tcPr>
            <w:tcW w:w="184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5D25" w14:textId="77777777" w:rsidR="00AD5E20" w:rsidRPr="00C40F0F" w:rsidRDefault="00AD5E20" w:rsidP="007A281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1D93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Mean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4EAC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95% CI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CDCA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i/>
                <w:iCs/>
                <w:color w:val="000000"/>
                <w:sz w:val="22"/>
                <w:lang w:val="en-US" w:eastAsia="de-DE"/>
              </w:rPr>
              <w:t>p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9CCA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Mean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BE7C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95% CI 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715D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i/>
                <w:iCs/>
                <w:color w:val="000000"/>
                <w:sz w:val="22"/>
                <w:lang w:val="en-US" w:eastAsia="de-DE"/>
              </w:rPr>
              <w:t>p</w:t>
            </w:r>
          </w:p>
        </w:tc>
      </w:tr>
      <w:tr w:rsidR="00AD5E20" w:rsidRPr="00B1082E" w14:paraId="1B46A52D" w14:textId="77777777" w:rsidTr="007A2814">
        <w:trPr>
          <w:trHeight w:val="267"/>
        </w:trPr>
        <w:tc>
          <w:tcPr>
            <w:tcW w:w="184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5793F" w14:textId="77777777" w:rsidR="00AD5E20" w:rsidRPr="00C40F0F" w:rsidRDefault="00AD5E20" w:rsidP="007A281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Unconditional model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92280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D86AF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4968E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09B28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D11A4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A9EB0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</w:tr>
      <w:tr w:rsidR="00AD5E20" w:rsidRPr="00C40F0F" w14:paraId="68578A8A" w14:textId="77777777" w:rsidTr="007A2814">
        <w:trPr>
          <w:trHeight w:val="232"/>
        </w:trPr>
        <w:tc>
          <w:tcPr>
            <w:tcW w:w="18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5DA8" w14:textId="77777777" w:rsidR="00AD5E20" w:rsidRPr="00C40F0F" w:rsidRDefault="00AD5E20" w:rsidP="007A281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Model S1: 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Total samp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4B340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5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D6116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1.31, 0.19]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2721B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14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03E43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0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182FC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0.52, 0.59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AADBB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914</w:t>
            </w:r>
          </w:p>
        </w:tc>
      </w:tr>
      <w:tr w:rsidR="00AD5E20" w:rsidRPr="00C40F0F" w14:paraId="3AD5CE87" w14:textId="77777777" w:rsidTr="007A2814">
        <w:trPr>
          <w:trHeight w:val="232"/>
        </w:trPr>
        <w:tc>
          <w:tcPr>
            <w:tcW w:w="35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C566" w14:textId="77777777" w:rsidR="00AD5E20" w:rsidRPr="00C40F0F" w:rsidRDefault="00AD5E20" w:rsidP="007A281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Model S2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397CB" w14:textId="77777777" w:rsidR="00AD5E20" w:rsidRPr="00C40F0F" w:rsidRDefault="00AD5E20" w:rsidP="007A281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Mother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33A5E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5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2CB4B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1.52, 0.42]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DB6FD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26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1F157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08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43986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0.80, 0.63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F95E3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818</w:t>
            </w:r>
          </w:p>
        </w:tc>
      </w:tr>
      <w:tr w:rsidR="00AD5E20" w:rsidRPr="00C40F0F" w14:paraId="191B5446" w14:textId="77777777" w:rsidTr="007A2814">
        <w:trPr>
          <w:trHeight w:val="232"/>
        </w:trPr>
        <w:tc>
          <w:tcPr>
            <w:tcW w:w="35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D933" w14:textId="77777777" w:rsidR="00AD5E20" w:rsidRPr="00C40F0F" w:rsidRDefault="00AD5E20" w:rsidP="007A2814">
            <w:pPr>
              <w:spacing w:after="0" w:line="240" w:lineRule="auto"/>
              <w:ind w:left="708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79504C" w14:textId="77777777" w:rsidR="00AD5E20" w:rsidRPr="00C40F0F" w:rsidRDefault="00AD5E20" w:rsidP="007A281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Father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A341F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6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E7229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1.70, 0.48]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E7420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27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9B250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27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A73DC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0.51, 1.05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BC618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492</w:t>
            </w:r>
          </w:p>
        </w:tc>
      </w:tr>
      <w:tr w:rsidR="00AD5E20" w:rsidRPr="004D530D" w14:paraId="18EEEF84" w14:textId="77777777" w:rsidTr="007A2814">
        <w:trPr>
          <w:trHeight w:val="232"/>
        </w:trPr>
        <w:tc>
          <w:tcPr>
            <w:tcW w:w="18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CB4D5" w14:textId="77777777" w:rsidR="00AD5E20" w:rsidRPr="00C13344" w:rsidRDefault="00AD5E20" w:rsidP="007A281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 w:rsidRPr="00C13344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Models with predictors and covariate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21A14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F7523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DB3EE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C80BC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38CE2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072BF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</w:tr>
      <w:tr w:rsidR="00AD5E20" w:rsidRPr="00C40F0F" w14:paraId="4C92AA6B" w14:textId="77777777" w:rsidTr="007A2814">
        <w:trPr>
          <w:trHeight w:val="232"/>
        </w:trPr>
        <w:tc>
          <w:tcPr>
            <w:tcW w:w="18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7649C" w14:textId="77777777" w:rsidR="00AD5E20" w:rsidRPr="00C40F0F" w:rsidRDefault="00AD5E20" w:rsidP="007A281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Model S3: 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Total sample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B7D5B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28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4C6E2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1.45, 0.89]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E6FC4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638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29DB9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03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9C389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0.52, 0.58]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F2607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915</w:t>
            </w:r>
          </w:p>
        </w:tc>
      </w:tr>
      <w:tr w:rsidR="00AD5E20" w:rsidRPr="00C40F0F" w14:paraId="01F8EC88" w14:textId="77777777" w:rsidTr="007A2814">
        <w:trPr>
          <w:trHeight w:val="232"/>
        </w:trPr>
        <w:tc>
          <w:tcPr>
            <w:tcW w:w="35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0967A" w14:textId="77777777" w:rsidR="00AD5E20" w:rsidRPr="00C40F0F" w:rsidRDefault="00AD5E20" w:rsidP="007A281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  <w:p w14:paraId="78B9845C" w14:textId="77777777" w:rsidR="00AD5E20" w:rsidRPr="00C40F0F" w:rsidRDefault="00AD5E20" w:rsidP="007A281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Model S4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7A68D" w14:textId="77777777" w:rsidR="00AD5E20" w:rsidRPr="00C40F0F" w:rsidRDefault="00AD5E20" w:rsidP="007A281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Mother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D1CB5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24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3090C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1.84, 1.36]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EE8CD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77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5D956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FA26B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0.20, 1.40]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6A51D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140</w:t>
            </w:r>
          </w:p>
        </w:tc>
      </w:tr>
      <w:tr w:rsidR="00AD5E20" w:rsidRPr="00C40F0F" w14:paraId="104B5DF9" w14:textId="77777777" w:rsidTr="007A2814">
        <w:trPr>
          <w:trHeight w:val="232"/>
        </w:trPr>
        <w:tc>
          <w:tcPr>
            <w:tcW w:w="35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6CA37" w14:textId="77777777" w:rsidR="00AD5E20" w:rsidRPr="00C40F0F" w:rsidRDefault="00AD5E20" w:rsidP="002150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86B49" w14:textId="77777777" w:rsidR="00AD5E20" w:rsidRPr="00C40F0F" w:rsidRDefault="00AD5E20" w:rsidP="002150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Father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8AF0E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1.08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07644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3.08, 0.92]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5E1CC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29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439CF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67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A86DA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0.49, 1.83]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42C10" w14:textId="77777777" w:rsidR="00AD5E20" w:rsidRPr="00C40F0F" w:rsidRDefault="00AD5E20" w:rsidP="007A28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259</w:t>
            </w:r>
          </w:p>
        </w:tc>
      </w:tr>
    </w:tbl>
    <w:p w14:paraId="3660CC2F" w14:textId="77777777" w:rsidR="00AD5E20" w:rsidRPr="00741D77" w:rsidRDefault="00AD5E20" w:rsidP="00AD5E20">
      <w:pPr>
        <w:spacing w:line="240" w:lineRule="auto"/>
        <w:rPr>
          <w:sz w:val="22"/>
          <w:lang w:val="en-US"/>
        </w:rPr>
      </w:pPr>
      <w:r w:rsidRPr="00C40F0F">
        <w:rPr>
          <w:sz w:val="22"/>
          <w:lang w:val="en-US"/>
        </w:rPr>
        <w:t>For all models, the variance of the quadratic slope was</w:t>
      </w:r>
      <w:r>
        <w:rPr>
          <w:sz w:val="22"/>
          <w:lang w:val="en-US"/>
        </w:rPr>
        <w:t xml:space="preserve"> fixed at zero. </w:t>
      </w:r>
      <w:r w:rsidRPr="00C40F0F">
        <w:rPr>
          <w:sz w:val="22"/>
          <w:lang w:val="en-US"/>
        </w:rPr>
        <w:t xml:space="preserve">For the </w:t>
      </w:r>
      <w:r>
        <w:rPr>
          <w:sz w:val="22"/>
          <w:lang w:val="en-US"/>
        </w:rPr>
        <w:t>models S3 and S4</w:t>
      </w:r>
      <w:r w:rsidRPr="00C40F0F">
        <w:rPr>
          <w:sz w:val="22"/>
          <w:lang w:val="en-US"/>
        </w:rPr>
        <w:t>, the intercept of the linear slope is given instead of the mean.</w:t>
      </w:r>
    </w:p>
    <w:p w14:paraId="02DFEFCF" w14:textId="77777777" w:rsidR="00AD5E20" w:rsidRDefault="00AD5E20" w:rsidP="00BE1552">
      <w:pPr>
        <w:rPr>
          <w:b/>
          <w:bCs/>
          <w:sz w:val="22"/>
          <w:lang w:val="en-US"/>
        </w:rPr>
      </w:pPr>
    </w:p>
    <w:p w14:paraId="237EB5F0" w14:textId="1288D84E" w:rsidR="00BE1552" w:rsidRPr="00C40F0F" w:rsidRDefault="00A617EB" w:rsidP="00AD5E20">
      <w:pPr>
        <w:pageBreakBefore/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lastRenderedPageBreak/>
        <w:t xml:space="preserve">S1 </w:t>
      </w:r>
      <w:r w:rsidR="00BE1552">
        <w:rPr>
          <w:b/>
          <w:bCs/>
          <w:sz w:val="22"/>
          <w:lang w:val="en-US"/>
        </w:rPr>
        <w:t>(</w:t>
      </w:r>
      <w:r w:rsidR="00AD5E20">
        <w:rPr>
          <w:b/>
          <w:bCs/>
          <w:sz w:val="22"/>
          <w:lang w:val="en-US"/>
        </w:rPr>
        <w:t>2</w:t>
      </w:r>
      <w:r w:rsidR="00BE1552">
        <w:rPr>
          <w:b/>
          <w:bCs/>
          <w:sz w:val="22"/>
          <w:lang w:val="en-US"/>
        </w:rPr>
        <w:t>)</w:t>
      </w:r>
      <w:r w:rsidR="004725AA">
        <w:rPr>
          <w:b/>
          <w:bCs/>
          <w:sz w:val="22"/>
          <w:lang w:val="en-US"/>
        </w:rPr>
        <w:t xml:space="preserve"> Table</w:t>
      </w:r>
      <w:r w:rsidR="00BE1552">
        <w:rPr>
          <w:b/>
          <w:bCs/>
          <w:sz w:val="22"/>
          <w:lang w:val="en-US"/>
        </w:rPr>
        <w:t xml:space="preserve">. </w:t>
      </w:r>
      <w:r w:rsidR="006D114F">
        <w:rPr>
          <w:b/>
          <w:bCs/>
          <w:sz w:val="22"/>
          <w:lang w:val="en-US"/>
        </w:rPr>
        <w:t>Prospective associations</w:t>
      </w:r>
      <w:r w:rsidR="006D114F" w:rsidRPr="00741D77">
        <w:rPr>
          <w:b/>
          <w:bCs/>
          <w:sz w:val="22"/>
          <w:lang w:val="en-US"/>
        </w:rPr>
        <w:t xml:space="preserve"> </w:t>
      </w:r>
      <w:r w:rsidR="00BE1552" w:rsidRPr="00741D77">
        <w:rPr>
          <w:b/>
          <w:bCs/>
          <w:sz w:val="22"/>
          <w:lang w:val="en-US"/>
        </w:rPr>
        <w:t>of the predictor</w:t>
      </w:r>
      <w:r w:rsidR="0049331A">
        <w:rPr>
          <w:b/>
          <w:bCs/>
          <w:sz w:val="22"/>
          <w:lang w:val="en-US"/>
        </w:rPr>
        <w:t>s</w:t>
      </w:r>
      <w:r w:rsidR="00BE1552" w:rsidRPr="00741D77">
        <w:rPr>
          <w:b/>
          <w:bCs/>
          <w:sz w:val="22"/>
          <w:lang w:val="en-US"/>
        </w:rPr>
        <w:t xml:space="preserve"> on the </w:t>
      </w:r>
      <w:r w:rsidR="00AD5E20">
        <w:rPr>
          <w:b/>
          <w:bCs/>
          <w:sz w:val="22"/>
          <w:lang w:val="en-US"/>
        </w:rPr>
        <w:t xml:space="preserve">linear change in </w:t>
      </w:r>
      <w:r w:rsidR="00BE1552" w:rsidRPr="00C40F0F">
        <w:rPr>
          <w:b/>
          <w:bCs/>
          <w:sz w:val="22"/>
          <w:lang w:val="en-US"/>
        </w:rPr>
        <w:t>relationship satisfaction</w:t>
      </w:r>
      <w:r w:rsidR="0049331A" w:rsidRPr="00C40F0F">
        <w:rPr>
          <w:b/>
          <w:bCs/>
          <w:sz w:val="22"/>
          <w:lang w:val="en-US"/>
        </w:rPr>
        <w:t xml:space="preserve"> </w:t>
      </w:r>
      <w:r w:rsidR="009056F2" w:rsidRPr="00C40F0F">
        <w:rPr>
          <w:b/>
          <w:bCs/>
          <w:sz w:val="22"/>
          <w:lang w:val="en-US"/>
        </w:rPr>
        <w:t xml:space="preserve">(with outliers included) </w:t>
      </w:r>
      <w:r w:rsidR="0049331A" w:rsidRPr="00C40F0F">
        <w:rPr>
          <w:b/>
          <w:bCs/>
          <w:sz w:val="22"/>
          <w:lang w:val="en-US"/>
        </w:rPr>
        <w:t>while adjusting for covariates</w:t>
      </w:r>
      <w:r w:rsidR="00BE1552" w:rsidRPr="00C40F0F">
        <w:rPr>
          <w:b/>
          <w:bCs/>
          <w:sz w:val="22"/>
          <w:lang w:val="en-US"/>
        </w:rPr>
        <w:t>.</w:t>
      </w:r>
    </w:p>
    <w:tbl>
      <w:tblPr>
        <w:tblW w:w="15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851"/>
        <w:gridCol w:w="1559"/>
        <w:gridCol w:w="850"/>
        <w:gridCol w:w="709"/>
        <w:gridCol w:w="850"/>
        <w:gridCol w:w="1560"/>
        <w:gridCol w:w="850"/>
        <w:gridCol w:w="709"/>
        <w:gridCol w:w="850"/>
        <w:gridCol w:w="1560"/>
        <w:gridCol w:w="851"/>
      </w:tblGrid>
      <w:tr w:rsidR="00BE1552" w:rsidRPr="004D530D" w14:paraId="6276CF2B" w14:textId="77777777" w:rsidTr="004725AA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F1676C1" w14:textId="59E08DFB" w:rsidR="00BE1552" w:rsidRPr="00C40F0F" w:rsidRDefault="00BE1552" w:rsidP="00C827B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Predictor</w:t>
            </w:r>
            <w:r w:rsidR="0049331A"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s</w:t>
            </w: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 xml:space="preserve"> </w:t>
            </w:r>
          </w:p>
        </w:tc>
        <w:tc>
          <w:tcPr>
            <w:tcW w:w="11199" w:type="dxa"/>
            <w:gridSpan w:val="11"/>
            <w:shd w:val="clear" w:color="auto" w:fill="auto"/>
            <w:noWrap/>
            <w:vAlign w:val="bottom"/>
            <w:hideMark/>
          </w:tcPr>
          <w:p w14:paraId="2BD6974A" w14:textId="2C423DA5" w:rsidR="00BE1552" w:rsidRPr="00C40F0F" w:rsidRDefault="00B1082E" w:rsidP="00A844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US" w:eastAsia="de-DE"/>
              </w:rPr>
              <w:t xml:space="preserve">Linear change in relationship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US" w:eastAsia="de-DE"/>
              </w:rPr>
              <w:t>satisfaction</w:t>
            </w:r>
            <w:r w:rsidR="00A84486">
              <w:rPr>
                <w:rFonts w:eastAsia="Times New Roman" w:cs="Times New Roman"/>
                <w:bCs/>
                <w:color w:val="000000"/>
                <w:sz w:val="22"/>
                <w:vertAlign w:val="superscript"/>
                <w:lang w:val="en-US" w:eastAsia="de-DE"/>
              </w:rPr>
              <w:t>b</w:t>
            </w:r>
            <w:proofErr w:type="spellEnd"/>
          </w:p>
        </w:tc>
      </w:tr>
      <w:tr w:rsidR="00BE1552" w:rsidRPr="00C40F0F" w14:paraId="3982E945" w14:textId="77777777" w:rsidTr="004725AA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</w:tcPr>
          <w:p w14:paraId="02F683EF" w14:textId="77777777" w:rsidR="00BE1552" w:rsidRPr="00C40F0F" w:rsidRDefault="00BE1552" w:rsidP="00C827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3260" w:type="dxa"/>
            <w:gridSpan w:val="3"/>
            <w:shd w:val="clear" w:color="auto" w:fill="auto"/>
            <w:noWrap/>
            <w:vAlign w:val="bottom"/>
          </w:tcPr>
          <w:p w14:paraId="46301D19" w14:textId="09D0AEF3" w:rsidR="00BE1552" w:rsidRPr="00C40F0F" w:rsidRDefault="00B1082E" w:rsidP="00C827B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 xml:space="preserve">Model S3: </w:t>
            </w:r>
            <w:r w:rsidR="00BE1552"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 xml:space="preserve">Total sample </w:t>
            </w:r>
          </w:p>
        </w:tc>
        <w:tc>
          <w:tcPr>
            <w:tcW w:w="3969" w:type="dxa"/>
            <w:gridSpan w:val="4"/>
            <w:shd w:val="clear" w:color="auto" w:fill="auto"/>
            <w:vAlign w:val="bottom"/>
          </w:tcPr>
          <w:p w14:paraId="3ED9278B" w14:textId="232990B2" w:rsidR="00BE1552" w:rsidRPr="00C40F0F" w:rsidRDefault="00B1082E" w:rsidP="00C827B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 xml:space="preserve">Model S4: </w:t>
            </w:r>
            <w:r w:rsidR="00BE1552"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Mothers</w:t>
            </w:r>
          </w:p>
        </w:tc>
        <w:tc>
          <w:tcPr>
            <w:tcW w:w="3970" w:type="dxa"/>
            <w:gridSpan w:val="4"/>
            <w:vAlign w:val="bottom"/>
          </w:tcPr>
          <w:p w14:paraId="2BCED9B6" w14:textId="1B4E998C" w:rsidR="00BE1552" w:rsidRPr="00C40F0F" w:rsidRDefault="00B1082E" w:rsidP="00C827B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 xml:space="preserve">Model S4: </w:t>
            </w:r>
            <w:r w:rsidR="00BE1552"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Fathers</w:t>
            </w:r>
          </w:p>
        </w:tc>
      </w:tr>
      <w:tr w:rsidR="00BE1552" w:rsidRPr="00C40F0F" w14:paraId="5EFC4A31" w14:textId="77777777" w:rsidTr="004725AA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E3BC0D9" w14:textId="77777777" w:rsidR="00BE1552" w:rsidRPr="00C40F0F" w:rsidRDefault="00BE1552" w:rsidP="00C827B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623B4C" w14:textId="0443A4A8" w:rsidR="00BE1552" w:rsidRPr="00C40F0F" w:rsidRDefault="004D530D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531108">
              <w:rPr>
                <w:i/>
                <w:sz w:val="22"/>
                <w:lang w:val="en-US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898CD5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95% CI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EC8006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i/>
                <w:iCs/>
                <w:color w:val="000000"/>
                <w:sz w:val="22"/>
                <w:lang w:val="en-US" w:eastAsia="de-DE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F84C4E" w14:textId="32107FF9" w:rsidR="00BE1552" w:rsidRPr="00C40F0F" w:rsidRDefault="004D530D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531108">
              <w:rPr>
                <w:i/>
                <w:sz w:val="22"/>
                <w:lang w:val="en-US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943C48" w14:textId="4347012A" w:rsidR="00BE1552" w:rsidRPr="00C40F0F" w:rsidRDefault="004D530D" w:rsidP="000D21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sz w:val="22"/>
                <w:lang w:val="en-US"/>
              </w:rPr>
              <w:t xml:space="preserve"> </w:t>
            </w:r>
            <w:proofErr w:type="spellStart"/>
            <w:r w:rsidRPr="00C40F0F">
              <w:rPr>
                <w:sz w:val="22"/>
                <w:lang w:val="en-US"/>
              </w:rPr>
              <w:t>ß</w:t>
            </w:r>
            <w:r w:rsidR="00A84486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D957DD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95% CI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0CC4F3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i/>
                <w:iCs/>
                <w:color w:val="000000"/>
                <w:sz w:val="22"/>
                <w:lang w:val="en-US" w:eastAsia="de-DE"/>
              </w:rPr>
              <w:t>p</w:t>
            </w:r>
          </w:p>
        </w:tc>
        <w:tc>
          <w:tcPr>
            <w:tcW w:w="709" w:type="dxa"/>
            <w:vAlign w:val="bottom"/>
          </w:tcPr>
          <w:p w14:paraId="70EC8E4B" w14:textId="1604724A" w:rsidR="00BE1552" w:rsidRPr="00C40F0F" w:rsidRDefault="004D530D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531108">
              <w:rPr>
                <w:i/>
                <w:sz w:val="22"/>
                <w:lang w:val="en-US"/>
              </w:rPr>
              <w:t>b</w:t>
            </w:r>
          </w:p>
        </w:tc>
        <w:tc>
          <w:tcPr>
            <w:tcW w:w="850" w:type="dxa"/>
            <w:vAlign w:val="bottom"/>
          </w:tcPr>
          <w:p w14:paraId="3E1BC24A" w14:textId="789C334D" w:rsidR="00BE1552" w:rsidRPr="00C40F0F" w:rsidRDefault="004D530D" w:rsidP="000D21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sz w:val="22"/>
                <w:lang w:val="en-US"/>
              </w:rPr>
              <w:t xml:space="preserve"> </w:t>
            </w:r>
            <w:proofErr w:type="spellStart"/>
            <w:r w:rsidRPr="00C40F0F">
              <w:rPr>
                <w:sz w:val="22"/>
                <w:lang w:val="en-US"/>
              </w:rPr>
              <w:t>ß</w:t>
            </w:r>
            <w:r w:rsidR="00A84486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1560" w:type="dxa"/>
            <w:vAlign w:val="bottom"/>
          </w:tcPr>
          <w:p w14:paraId="49F97237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95% CI </w:t>
            </w:r>
          </w:p>
        </w:tc>
        <w:tc>
          <w:tcPr>
            <w:tcW w:w="851" w:type="dxa"/>
            <w:vAlign w:val="bottom"/>
          </w:tcPr>
          <w:p w14:paraId="019F7FF3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i/>
                <w:iCs/>
                <w:color w:val="000000"/>
                <w:sz w:val="22"/>
                <w:lang w:val="en-US" w:eastAsia="de-DE"/>
              </w:rPr>
              <w:t>p</w:t>
            </w:r>
          </w:p>
        </w:tc>
      </w:tr>
      <w:tr w:rsidR="00BE1552" w:rsidRPr="004D530D" w14:paraId="3C1786B4" w14:textId="77777777" w:rsidTr="004725AA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5356F98" w14:textId="1B691141" w:rsidR="00BE1552" w:rsidRPr="00C40F0F" w:rsidRDefault="00D1759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Changes in d</w:t>
            </w: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 xml:space="preserve">ivision </w:t>
            </w:r>
            <w:r w:rsidR="00BE1552"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 xml:space="preserve">of </w:t>
            </w:r>
            <w:proofErr w:type="spellStart"/>
            <w:r w:rsidR="00BE1552"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housework</w:t>
            </w:r>
            <w:r w:rsidR="00A84486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de-DE"/>
              </w:rPr>
              <w:t>c</w:t>
            </w:r>
            <w:proofErr w:type="spellEnd"/>
            <w:r w:rsidR="00BE1552"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 xml:space="preserve"> </w:t>
            </w:r>
            <w:r w:rsidR="00BE1552"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 xml:space="preserve">(Ref.: </w:t>
            </w:r>
            <w:r w:rsidR="002719DC"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 xml:space="preserve">No </w:t>
            </w:r>
            <w:r w:rsidR="00BE1552"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change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E06BB1C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3451769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9FE2E5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CD05D87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A10B49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D3AEA7B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4226EE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709" w:type="dxa"/>
            <w:vAlign w:val="bottom"/>
          </w:tcPr>
          <w:p w14:paraId="1CDC65C9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0" w:type="dxa"/>
            <w:vAlign w:val="bottom"/>
          </w:tcPr>
          <w:p w14:paraId="4E398418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1560" w:type="dxa"/>
            <w:vAlign w:val="bottom"/>
          </w:tcPr>
          <w:p w14:paraId="0F8D6FC7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1" w:type="dxa"/>
            <w:vAlign w:val="bottom"/>
          </w:tcPr>
          <w:p w14:paraId="4005DDB7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</w:tr>
      <w:tr w:rsidR="00BE1552" w:rsidRPr="00D17597" w14:paraId="3EC6A667" w14:textId="77777777" w:rsidTr="004725AA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</w:tcPr>
          <w:p w14:paraId="6D977D55" w14:textId="77777777" w:rsidR="00BE1552" w:rsidRPr="00C40F0F" w:rsidRDefault="00BE1552" w:rsidP="00C827BB">
            <w:pPr>
              <w:spacing w:after="0" w:line="240" w:lineRule="auto"/>
              <w:ind w:left="708"/>
              <w:rPr>
                <w:rFonts w:eastAsia="Times New Roman" w:cs="Times New Roman"/>
                <w:bCs/>
                <w:color w:val="000000"/>
                <w:sz w:val="22"/>
                <w:vertAlign w:val="superscript"/>
                <w:lang w:val="en-US" w:eastAsia="de-DE"/>
              </w:rPr>
            </w:pP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I do mor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7B00CD4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-.6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7E91108" w14:textId="1A75C410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[-1.</w:t>
            </w:r>
            <w:r w:rsidR="00C32761"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3</w:t>
            </w: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3, -</w:t>
            </w:r>
            <w:r w:rsidR="00946C15"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.</w:t>
            </w:r>
            <w:r w:rsidR="00C32761"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03</w:t>
            </w: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3F4EF2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.03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EC4A175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-1.1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872F5F9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-.7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D531D96" w14:textId="22E4D101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[-1.2</w:t>
            </w:r>
            <w:r w:rsidR="005D1155"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9</w:t>
            </w: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, -</w:t>
            </w:r>
            <w:r w:rsidR="00946C15"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.</w:t>
            </w:r>
            <w:r w:rsidR="005D1155"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15</w:t>
            </w: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A2CBF2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.014</w:t>
            </w:r>
          </w:p>
        </w:tc>
        <w:tc>
          <w:tcPr>
            <w:tcW w:w="709" w:type="dxa"/>
            <w:vAlign w:val="bottom"/>
          </w:tcPr>
          <w:p w14:paraId="4876F58E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54</w:t>
            </w:r>
          </w:p>
        </w:tc>
        <w:tc>
          <w:tcPr>
            <w:tcW w:w="850" w:type="dxa"/>
            <w:vAlign w:val="bottom"/>
          </w:tcPr>
          <w:p w14:paraId="16B71EFB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46</w:t>
            </w:r>
          </w:p>
        </w:tc>
        <w:tc>
          <w:tcPr>
            <w:tcW w:w="1560" w:type="dxa"/>
            <w:vAlign w:val="bottom"/>
          </w:tcPr>
          <w:p w14:paraId="0A2C4739" w14:textId="1B61A801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</w:t>
            </w:r>
            <w:r w:rsidR="003A373E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8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, 1.</w:t>
            </w:r>
            <w:r w:rsidR="003A373E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1" w:type="dxa"/>
            <w:vAlign w:val="bottom"/>
          </w:tcPr>
          <w:p w14:paraId="5FB5067C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287</w:t>
            </w:r>
          </w:p>
        </w:tc>
      </w:tr>
      <w:tr w:rsidR="00BE1552" w:rsidRPr="00C40F0F" w14:paraId="425A9765" w14:textId="77777777" w:rsidTr="004725AA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</w:tcPr>
          <w:p w14:paraId="65EA91B6" w14:textId="77777777" w:rsidR="00BE1552" w:rsidRPr="00C40F0F" w:rsidRDefault="00BE1552" w:rsidP="00C827BB">
            <w:pPr>
              <w:spacing w:after="0" w:line="240" w:lineRule="auto"/>
              <w:ind w:left="708"/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My partner does mor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2E4DA37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1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0946DC9" w14:textId="47164E89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</w:t>
            </w:r>
            <w:r w:rsidR="00C32761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5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1, 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</w:t>
            </w:r>
            <w:r w:rsidR="00C32761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7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4490F5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73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679F826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4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03187EC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2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7383276" w14:textId="6741D0A2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</w:t>
            </w:r>
            <w:r w:rsidR="005D115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83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, 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</w:t>
            </w:r>
            <w:r w:rsidR="005D115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1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1F4CEE2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376</w:t>
            </w:r>
          </w:p>
        </w:tc>
        <w:tc>
          <w:tcPr>
            <w:tcW w:w="709" w:type="dxa"/>
            <w:vAlign w:val="bottom"/>
          </w:tcPr>
          <w:p w14:paraId="47B16ACD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55</w:t>
            </w:r>
          </w:p>
        </w:tc>
        <w:tc>
          <w:tcPr>
            <w:tcW w:w="850" w:type="dxa"/>
            <w:vAlign w:val="bottom"/>
          </w:tcPr>
          <w:p w14:paraId="7C5B04E0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47</w:t>
            </w:r>
          </w:p>
        </w:tc>
        <w:tc>
          <w:tcPr>
            <w:tcW w:w="1560" w:type="dxa"/>
            <w:vAlign w:val="bottom"/>
          </w:tcPr>
          <w:p w14:paraId="4AD6ED60" w14:textId="546F3EA9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</w:t>
            </w:r>
            <w:r w:rsidR="003A373E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42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, 1.</w:t>
            </w:r>
            <w:r w:rsidR="003A373E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5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1" w:type="dxa"/>
            <w:vAlign w:val="bottom"/>
          </w:tcPr>
          <w:p w14:paraId="325D5A36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300</w:t>
            </w:r>
          </w:p>
        </w:tc>
      </w:tr>
      <w:tr w:rsidR="00BE1552" w:rsidRPr="004D530D" w14:paraId="50625F49" w14:textId="77777777" w:rsidTr="004725AA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86EC600" w14:textId="28C79CE4" w:rsidR="00BE1552" w:rsidRPr="00C40F0F" w:rsidRDefault="00D17597" w:rsidP="000D21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US" w:eastAsia="de-DE"/>
              </w:rPr>
              <w:t>Changes in d</w:t>
            </w:r>
            <w:r w:rsidR="00BE1552" w:rsidRPr="00C40F0F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de-DE"/>
              </w:rPr>
              <w:t xml:space="preserve">ivision of </w:t>
            </w:r>
            <w:proofErr w:type="spellStart"/>
            <w:r w:rsidR="00BE1552" w:rsidRPr="00C40F0F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de-DE"/>
              </w:rPr>
              <w:t>childcare</w:t>
            </w:r>
            <w:r w:rsidR="00A84486">
              <w:rPr>
                <w:rFonts w:eastAsia="Times New Roman" w:cs="Times New Roman"/>
                <w:bCs/>
                <w:color w:val="000000"/>
                <w:sz w:val="22"/>
                <w:vertAlign w:val="superscript"/>
                <w:lang w:val="en-US" w:eastAsia="de-DE"/>
              </w:rPr>
              <w:t>c</w:t>
            </w:r>
            <w:proofErr w:type="spellEnd"/>
            <w:r w:rsidR="00BE1552" w:rsidRPr="00C40F0F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de-DE"/>
              </w:rPr>
              <w:t xml:space="preserve"> </w:t>
            </w:r>
            <w:r w:rsidR="00BE1552"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 xml:space="preserve">(Ref.: </w:t>
            </w:r>
            <w:r w:rsidR="002719DC"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 xml:space="preserve">No </w:t>
            </w:r>
            <w:r w:rsidR="00BE1552"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change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CAEAC57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416643E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1061CF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1852063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3835CF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674F063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F36C38E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709" w:type="dxa"/>
            <w:vAlign w:val="bottom"/>
          </w:tcPr>
          <w:p w14:paraId="02F90445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0" w:type="dxa"/>
            <w:vAlign w:val="bottom"/>
          </w:tcPr>
          <w:p w14:paraId="26256AD7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1560" w:type="dxa"/>
            <w:vAlign w:val="bottom"/>
          </w:tcPr>
          <w:p w14:paraId="04806E30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1" w:type="dxa"/>
            <w:vAlign w:val="bottom"/>
          </w:tcPr>
          <w:p w14:paraId="4E0FD4C5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</w:tr>
      <w:tr w:rsidR="00BE1552" w:rsidRPr="00D17597" w14:paraId="1FB37005" w14:textId="77777777" w:rsidTr="004725AA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</w:tcPr>
          <w:p w14:paraId="68EE4590" w14:textId="77777777" w:rsidR="00BE1552" w:rsidRPr="00C40F0F" w:rsidRDefault="00BE1552" w:rsidP="00C827BB">
            <w:pPr>
              <w:spacing w:after="0" w:line="240" w:lineRule="auto"/>
              <w:ind w:left="708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I do mor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7EFA18C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.2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F15317A" w14:textId="6A5558C4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.</w:t>
            </w:r>
            <w:r w:rsidR="00C32761"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33</w:t>
            </w: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 xml:space="preserve">, </w:t>
            </w:r>
            <w:r w:rsidR="00946C15"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.</w:t>
            </w:r>
            <w:r w:rsidR="00C32761"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85</w:t>
            </w: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18094F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.39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429FC6E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3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C5F4E9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2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A514652" w14:textId="6A6424A6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</w:t>
            </w:r>
            <w:r w:rsidR="005D115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77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, 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</w:t>
            </w:r>
            <w:r w:rsidR="005D115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3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B0369B0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435</w:t>
            </w:r>
          </w:p>
        </w:tc>
        <w:tc>
          <w:tcPr>
            <w:tcW w:w="709" w:type="dxa"/>
            <w:vAlign w:val="bottom"/>
          </w:tcPr>
          <w:p w14:paraId="7CFA8416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69</w:t>
            </w:r>
          </w:p>
        </w:tc>
        <w:tc>
          <w:tcPr>
            <w:tcW w:w="850" w:type="dxa"/>
            <w:vAlign w:val="bottom"/>
          </w:tcPr>
          <w:p w14:paraId="31AA49A3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58</w:t>
            </w:r>
          </w:p>
        </w:tc>
        <w:tc>
          <w:tcPr>
            <w:tcW w:w="1560" w:type="dxa"/>
            <w:vAlign w:val="bottom"/>
          </w:tcPr>
          <w:p w14:paraId="6CD7BF9D" w14:textId="6945DD2F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</w:t>
            </w:r>
            <w:r w:rsidR="003A373E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21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, 1.</w:t>
            </w:r>
            <w:r w:rsidR="003A373E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7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1" w:type="dxa"/>
            <w:vAlign w:val="bottom"/>
          </w:tcPr>
          <w:p w14:paraId="2BDEDC3A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150</w:t>
            </w:r>
          </w:p>
        </w:tc>
      </w:tr>
      <w:tr w:rsidR="00BE1552" w:rsidRPr="00C40F0F" w14:paraId="0723DDDC" w14:textId="77777777" w:rsidTr="004725AA">
        <w:trPr>
          <w:trHeight w:val="217"/>
        </w:trPr>
        <w:tc>
          <w:tcPr>
            <w:tcW w:w="3969" w:type="dxa"/>
            <w:shd w:val="clear" w:color="auto" w:fill="auto"/>
            <w:noWrap/>
            <w:vAlign w:val="bottom"/>
          </w:tcPr>
          <w:p w14:paraId="41DD2637" w14:textId="77777777" w:rsidR="00BE1552" w:rsidRPr="00C40F0F" w:rsidRDefault="00BE1552" w:rsidP="00C827BB">
            <w:pPr>
              <w:spacing w:after="0" w:line="240" w:lineRule="auto"/>
              <w:ind w:left="708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My partner does mor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C0FE0DF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.3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832C37F" w14:textId="0561CEE1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.</w:t>
            </w:r>
            <w:r w:rsidR="002C2DD4"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31</w:t>
            </w: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 xml:space="preserve">, </w:t>
            </w:r>
            <w:r w:rsidR="00946C15"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.</w:t>
            </w:r>
            <w:r w:rsidR="002C2DD4"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95</w:t>
            </w: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82BBF8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.3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721B51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.9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8EE6F0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.6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13E7069" w14:textId="01BCF540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[</w:t>
            </w:r>
            <w:r w:rsidR="00946C15"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.1</w:t>
            </w:r>
            <w:r w:rsidR="005D1155"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1</w:t>
            </w: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, 1.</w:t>
            </w:r>
            <w:r w:rsidR="005D1155"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13</w:t>
            </w: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6B4335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.017</w:t>
            </w:r>
          </w:p>
        </w:tc>
        <w:tc>
          <w:tcPr>
            <w:tcW w:w="709" w:type="dxa"/>
            <w:vAlign w:val="bottom"/>
          </w:tcPr>
          <w:p w14:paraId="74FE4B00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29</w:t>
            </w:r>
          </w:p>
        </w:tc>
        <w:tc>
          <w:tcPr>
            <w:tcW w:w="850" w:type="dxa"/>
            <w:vAlign w:val="bottom"/>
          </w:tcPr>
          <w:p w14:paraId="5A903DDA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25</w:t>
            </w:r>
          </w:p>
        </w:tc>
        <w:tc>
          <w:tcPr>
            <w:tcW w:w="1560" w:type="dxa"/>
            <w:vAlign w:val="bottom"/>
          </w:tcPr>
          <w:p w14:paraId="6AA1C1F7" w14:textId="67DD2E60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1.</w:t>
            </w:r>
            <w:r w:rsidR="003A373E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28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, 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</w:t>
            </w:r>
            <w:r w:rsidR="003A373E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79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1" w:type="dxa"/>
            <w:vAlign w:val="bottom"/>
          </w:tcPr>
          <w:p w14:paraId="5A9AFE8A" w14:textId="77777777" w:rsidR="00BE1552" w:rsidRPr="00C40F0F" w:rsidRDefault="00BE155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640</w:t>
            </w:r>
          </w:p>
        </w:tc>
      </w:tr>
      <w:tr w:rsidR="007F7522" w:rsidRPr="004D530D" w14:paraId="0DEF213D" w14:textId="77777777" w:rsidTr="004725AA">
        <w:trPr>
          <w:trHeight w:val="217"/>
        </w:trPr>
        <w:tc>
          <w:tcPr>
            <w:tcW w:w="3969" w:type="dxa"/>
            <w:shd w:val="clear" w:color="auto" w:fill="auto"/>
            <w:noWrap/>
            <w:vAlign w:val="bottom"/>
          </w:tcPr>
          <w:p w14:paraId="17831468" w14:textId="24C23425" w:rsidR="007F7522" w:rsidRPr="00C40F0F" w:rsidRDefault="007F7522" w:rsidP="00C827B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 xml:space="preserve">External childcare </w:t>
            </w:r>
            <w:proofErr w:type="spellStart"/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situation</w:t>
            </w:r>
            <w:r w:rsidR="00A84486">
              <w:rPr>
                <w:rFonts w:eastAsia="Times New Roman" w:cs="Times New Roman"/>
                <w:bCs/>
                <w:color w:val="000000"/>
                <w:sz w:val="22"/>
                <w:vertAlign w:val="superscript"/>
                <w:lang w:val="en-US" w:eastAsia="de-DE"/>
              </w:rPr>
              <w:t>d</w:t>
            </w:r>
            <w:proofErr w:type="spellEnd"/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 xml:space="preserve"> </w:t>
            </w:r>
          </w:p>
          <w:p w14:paraId="369C69F8" w14:textId="1AB2901B" w:rsidR="007F7522" w:rsidRPr="00C40F0F" w:rsidRDefault="007F7522" w:rsidP="00C827BB">
            <w:pPr>
              <w:spacing w:after="0" w:line="240" w:lineRule="auto"/>
              <w:ind w:left="708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(Ref.: No change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99A1288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6C5B12B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92A7638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D0613A4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2C577D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925393F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11C966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709" w:type="dxa"/>
            <w:vAlign w:val="bottom"/>
          </w:tcPr>
          <w:p w14:paraId="69685200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0" w:type="dxa"/>
            <w:vAlign w:val="bottom"/>
          </w:tcPr>
          <w:p w14:paraId="621EC541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1560" w:type="dxa"/>
            <w:vAlign w:val="bottom"/>
          </w:tcPr>
          <w:p w14:paraId="51824719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1" w:type="dxa"/>
            <w:vAlign w:val="bottom"/>
          </w:tcPr>
          <w:p w14:paraId="0DEE66EC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</w:tr>
      <w:tr w:rsidR="007F7522" w:rsidRPr="00C40F0F" w14:paraId="0CE3A853" w14:textId="77777777" w:rsidTr="004725AA">
        <w:trPr>
          <w:trHeight w:val="217"/>
        </w:trPr>
        <w:tc>
          <w:tcPr>
            <w:tcW w:w="3969" w:type="dxa"/>
            <w:shd w:val="clear" w:color="auto" w:fill="auto"/>
            <w:noWrap/>
            <w:vAlign w:val="bottom"/>
          </w:tcPr>
          <w:p w14:paraId="572BE362" w14:textId="4F4F29BC" w:rsidR="007F7522" w:rsidRPr="00C40F0F" w:rsidRDefault="007F7522" w:rsidP="00C827BB">
            <w:pPr>
              <w:spacing w:after="0" w:line="240" w:lineRule="auto"/>
              <w:ind w:left="708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9BF0B74" w14:textId="2B00E78A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2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1274DB6" w14:textId="44B0B95F" w:rsidR="007F7522" w:rsidRPr="00C40F0F" w:rsidRDefault="00C32761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.24, 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81</w:t>
            </w:r>
            <w:r w:rsidR="007F7522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DD2087" w14:textId="380F279A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29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D35939E" w14:textId="386F218D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0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6CCD31" w14:textId="1A66F990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0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808C4DD" w14:textId="230D0BF6" w:rsidR="007F7522" w:rsidRPr="00C40F0F" w:rsidRDefault="00171CE3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51</w:t>
            </w:r>
            <w:r w:rsidR="005D115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, 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="005D115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42</w:t>
            </w:r>
            <w:r w:rsidR="007F7522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7539FD" w14:textId="17416741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855</w:t>
            </w:r>
          </w:p>
        </w:tc>
        <w:tc>
          <w:tcPr>
            <w:tcW w:w="709" w:type="dxa"/>
            <w:vAlign w:val="bottom"/>
          </w:tcPr>
          <w:p w14:paraId="433E615F" w14:textId="4322D80B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39</w:t>
            </w:r>
          </w:p>
        </w:tc>
        <w:tc>
          <w:tcPr>
            <w:tcW w:w="850" w:type="dxa"/>
            <w:vAlign w:val="bottom"/>
          </w:tcPr>
          <w:p w14:paraId="4B2A57C5" w14:textId="2AC6F703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33</w:t>
            </w:r>
          </w:p>
        </w:tc>
        <w:tc>
          <w:tcPr>
            <w:tcW w:w="1560" w:type="dxa"/>
            <w:vAlign w:val="bottom"/>
          </w:tcPr>
          <w:p w14:paraId="32760DBD" w14:textId="07A6E508" w:rsidR="007F7522" w:rsidRPr="00C40F0F" w:rsidRDefault="00C04DB6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49, 1.15</w:t>
            </w:r>
            <w:r w:rsidR="007F7522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1" w:type="dxa"/>
            <w:vAlign w:val="bottom"/>
          </w:tcPr>
          <w:p w14:paraId="75F9D816" w14:textId="2AA9951A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426</w:t>
            </w:r>
          </w:p>
        </w:tc>
      </w:tr>
      <w:tr w:rsidR="007F7522" w:rsidRPr="00C40F0F" w14:paraId="1D87D2E7" w14:textId="77777777" w:rsidTr="004725AA">
        <w:trPr>
          <w:trHeight w:val="217"/>
        </w:trPr>
        <w:tc>
          <w:tcPr>
            <w:tcW w:w="3969" w:type="dxa"/>
            <w:shd w:val="clear" w:color="auto" w:fill="auto"/>
            <w:noWrap/>
            <w:vAlign w:val="bottom"/>
          </w:tcPr>
          <w:p w14:paraId="3ABA39EF" w14:textId="46C9D08D" w:rsidR="007F7522" w:rsidRPr="00C40F0F" w:rsidRDefault="007F7522" w:rsidP="00C827BB">
            <w:pPr>
              <w:spacing w:after="0" w:line="240" w:lineRule="auto"/>
              <w:ind w:left="708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No, but before the COVID-19 pandemic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54D5673" w14:textId="47527D5A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3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FA3E56" w14:textId="4AC45C6F" w:rsidR="007F7522" w:rsidRPr="00C40F0F" w:rsidRDefault="00C32761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43</w:t>
            </w:r>
            <w:r w:rsidR="007F7522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, 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1.03</w:t>
            </w:r>
            <w:r w:rsidR="007F7522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5364ACC" w14:textId="02E8DA73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41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EE060FA" w14:textId="3A111DCF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2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0F5541A" w14:textId="3DB1523D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1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EA837E5" w14:textId="3860244A" w:rsidR="007F7522" w:rsidRPr="00C40F0F" w:rsidRDefault="005D1155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78</w:t>
            </w:r>
            <w:r w:rsidR="007F7522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, 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="007F7522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4</w:t>
            </w:r>
            <w:r w:rsidR="007F7522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2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752CDA" w14:textId="3ACCB8D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554</w:t>
            </w:r>
          </w:p>
        </w:tc>
        <w:tc>
          <w:tcPr>
            <w:tcW w:w="709" w:type="dxa"/>
            <w:vAlign w:val="bottom"/>
          </w:tcPr>
          <w:p w14:paraId="784666CE" w14:textId="5ADBE539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94</w:t>
            </w:r>
          </w:p>
        </w:tc>
        <w:tc>
          <w:tcPr>
            <w:tcW w:w="850" w:type="dxa"/>
            <w:vAlign w:val="bottom"/>
          </w:tcPr>
          <w:p w14:paraId="3FE2F535" w14:textId="40F5A2BC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80</w:t>
            </w:r>
          </w:p>
        </w:tc>
        <w:tc>
          <w:tcPr>
            <w:tcW w:w="1560" w:type="dxa"/>
            <w:vAlign w:val="bottom"/>
          </w:tcPr>
          <w:p w14:paraId="00E5BC36" w14:textId="28AD198F" w:rsidR="007F7522" w:rsidRPr="00C40F0F" w:rsidRDefault="00C04DB6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41, 2.00</w:t>
            </w:r>
            <w:r w:rsidR="007F7522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1" w:type="dxa"/>
            <w:vAlign w:val="bottom"/>
          </w:tcPr>
          <w:p w14:paraId="087221D0" w14:textId="45EC208D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196</w:t>
            </w:r>
          </w:p>
        </w:tc>
      </w:tr>
      <w:tr w:rsidR="007F7522" w:rsidRPr="00C40F0F" w14:paraId="129E98EA" w14:textId="77777777" w:rsidTr="004725AA">
        <w:trPr>
          <w:trHeight w:val="217"/>
        </w:trPr>
        <w:tc>
          <w:tcPr>
            <w:tcW w:w="3969" w:type="dxa"/>
            <w:shd w:val="clear" w:color="auto" w:fill="auto"/>
            <w:noWrap/>
            <w:vAlign w:val="bottom"/>
          </w:tcPr>
          <w:p w14:paraId="0602FFB7" w14:textId="31B7C274" w:rsidR="007F7522" w:rsidRPr="00C40F0F" w:rsidRDefault="007F7522" w:rsidP="000D210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de-DE"/>
              </w:rPr>
              <w:t xml:space="preserve">Perceived pandemic-related </w:t>
            </w:r>
            <w:proofErr w:type="spellStart"/>
            <w:r w:rsidRPr="00C40F0F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de-DE"/>
              </w:rPr>
              <w:t>stress</w:t>
            </w:r>
            <w:r w:rsidR="00A84486">
              <w:rPr>
                <w:rFonts w:eastAsia="Times New Roman" w:cs="Times New Roman"/>
                <w:bCs/>
                <w:color w:val="000000"/>
                <w:sz w:val="22"/>
                <w:vertAlign w:val="superscript"/>
                <w:lang w:val="en-US" w:eastAsia="de-DE"/>
              </w:rPr>
              <w:t>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C18CB33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-.0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E383474" w14:textId="2C207F49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.1</w:t>
            </w:r>
            <w:r w:rsidR="00C32761"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7</w:t>
            </w: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 xml:space="preserve">, </w:t>
            </w:r>
            <w:r w:rsidR="00946C15"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.0</w:t>
            </w:r>
            <w:r w:rsidR="00C32761"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2</w:t>
            </w: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410035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.14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1B1E8B0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0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389675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1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2F0DD5A" w14:textId="5F40F13F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3</w:t>
            </w:r>
            <w:r w:rsidR="00171CE3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5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, 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0</w:t>
            </w:r>
            <w:r w:rsidR="00171CE3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8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6866D0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217</w:t>
            </w:r>
          </w:p>
        </w:tc>
        <w:tc>
          <w:tcPr>
            <w:tcW w:w="709" w:type="dxa"/>
            <w:vAlign w:val="bottom"/>
          </w:tcPr>
          <w:p w14:paraId="593D1E58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06</w:t>
            </w:r>
          </w:p>
        </w:tc>
        <w:tc>
          <w:tcPr>
            <w:tcW w:w="850" w:type="dxa"/>
            <w:vAlign w:val="bottom"/>
          </w:tcPr>
          <w:p w14:paraId="18C1EC37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12</w:t>
            </w:r>
          </w:p>
        </w:tc>
        <w:tc>
          <w:tcPr>
            <w:tcW w:w="1560" w:type="dxa"/>
            <w:vAlign w:val="bottom"/>
          </w:tcPr>
          <w:p w14:paraId="628FB014" w14:textId="4FBFA2DB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</w:t>
            </w:r>
            <w:r w:rsidR="00171CE3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56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, 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</w:t>
            </w:r>
            <w:r w:rsidR="00171CE3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2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1" w:type="dxa"/>
            <w:vAlign w:val="bottom"/>
          </w:tcPr>
          <w:p w14:paraId="3D62CEA6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587</w:t>
            </w:r>
          </w:p>
        </w:tc>
      </w:tr>
      <w:tr w:rsidR="007F7522" w:rsidRPr="00C40F0F" w14:paraId="03AF833B" w14:textId="77777777" w:rsidTr="004725AA">
        <w:trPr>
          <w:trHeight w:val="217"/>
        </w:trPr>
        <w:tc>
          <w:tcPr>
            <w:tcW w:w="3969" w:type="dxa"/>
            <w:shd w:val="clear" w:color="auto" w:fill="auto"/>
            <w:noWrap/>
            <w:vAlign w:val="bottom"/>
          </w:tcPr>
          <w:p w14:paraId="2F887022" w14:textId="62F87549" w:rsidR="007F7522" w:rsidRPr="00C40F0F" w:rsidRDefault="007F7522" w:rsidP="000D210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proofErr w:type="spellStart"/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Education</w:t>
            </w:r>
            <w:r w:rsidR="00A84486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de-DE"/>
              </w:rPr>
              <w:t>e</w:t>
            </w:r>
            <w:proofErr w:type="spellEnd"/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 xml:space="preserve"> </w:t>
            </w: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(Ref.: ≤ 10 years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0429C0C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6694E14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0E52751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221FDED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D177373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7B4B5A8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AA9AE52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709" w:type="dxa"/>
            <w:vAlign w:val="bottom"/>
          </w:tcPr>
          <w:p w14:paraId="3A9153C9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0" w:type="dxa"/>
            <w:vAlign w:val="bottom"/>
          </w:tcPr>
          <w:p w14:paraId="7448113F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1560" w:type="dxa"/>
            <w:vAlign w:val="bottom"/>
          </w:tcPr>
          <w:p w14:paraId="0BCA85D1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1" w:type="dxa"/>
            <w:vAlign w:val="bottom"/>
          </w:tcPr>
          <w:p w14:paraId="737C5400" w14:textId="7777777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</w:tr>
      <w:tr w:rsidR="007F7522" w:rsidRPr="00C40F0F" w14:paraId="18A13260" w14:textId="77777777" w:rsidTr="004725AA">
        <w:trPr>
          <w:trHeight w:val="217"/>
        </w:trPr>
        <w:tc>
          <w:tcPr>
            <w:tcW w:w="3969" w:type="dxa"/>
            <w:shd w:val="clear" w:color="auto" w:fill="auto"/>
            <w:noWrap/>
            <w:vAlign w:val="bottom"/>
          </w:tcPr>
          <w:p w14:paraId="7F4A3264" w14:textId="67B39FB4" w:rsidR="007F7522" w:rsidRPr="00C40F0F" w:rsidRDefault="007F7522" w:rsidP="00C827BB">
            <w:pPr>
              <w:spacing w:after="0" w:line="240" w:lineRule="auto"/>
              <w:ind w:left="708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&gt; 10 year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C7C1CDD" w14:textId="7102B2A0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1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06C31EA" w14:textId="0F8B9618" w:rsidR="007F7522" w:rsidRPr="00C40F0F" w:rsidRDefault="00C32761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.82, 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54</w:t>
            </w:r>
            <w:r w:rsidR="007F7522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C39980" w14:textId="0936DF7A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68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E4A5E1" w14:textId="2CDFBB5F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4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9BC959D" w14:textId="649DFA02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2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2C458A9" w14:textId="1B8CFD10" w:rsidR="007F7522" w:rsidRPr="00C40F0F" w:rsidRDefault="00171CE3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.87, 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3</w:t>
            </w:r>
            <w:r w:rsidR="007F7522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5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8A472C" w14:textId="2CB6952A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400</w:t>
            </w:r>
          </w:p>
        </w:tc>
        <w:tc>
          <w:tcPr>
            <w:tcW w:w="709" w:type="dxa"/>
            <w:vAlign w:val="bottom"/>
          </w:tcPr>
          <w:p w14:paraId="60D965E2" w14:textId="56C00E3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30</w:t>
            </w:r>
          </w:p>
        </w:tc>
        <w:tc>
          <w:tcPr>
            <w:tcW w:w="850" w:type="dxa"/>
            <w:vAlign w:val="bottom"/>
          </w:tcPr>
          <w:p w14:paraId="0F267588" w14:textId="6EC2078B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25</w:t>
            </w:r>
          </w:p>
        </w:tc>
        <w:tc>
          <w:tcPr>
            <w:tcW w:w="1560" w:type="dxa"/>
            <w:vAlign w:val="bottom"/>
          </w:tcPr>
          <w:p w14:paraId="5177A17F" w14:textId="24A84194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</w:t>
            </w:r>
            <w:r w:rsidR="003A373E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1.13, 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="003A373E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62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1" w:type="dxa"/>
            <w:vAlign w:val="bottom"/>
          </w:tcPr>
          <w:p w14:paraId="757B5CBA" w14:textId="27AC6F3E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571</w:t>
            </w:r>
          </w:p>
        </w:tc>
      </w:tr>
      <w:tr w:rsidR="007F7522" w:rsidRPr="004D530D" w14:paraId="0EADD67E" w14:textId="77777777" w:rsidTr="004725AA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</w:tcPr>
          <w:p w14:paraId="165B568F" w14:textId="24E76526" w:rsidR="007F7522" w:rsidRPr="00C40F0F" w:rsidRDefault="007F7522" w:rsidP="00C827B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 xml:space="preserve">Number of children per </w:t>
            </w:r>
            <w:proofErr w:type="spellStart"/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household</w:t>
            </w:r>
            <w:r w:rsidR="00BB3187">
              <w:rPr>
                <w:rFonts w:eastAsia="Times New Roman" w:cs="Times New Roman"/>
                <w:bCs/>
                <w:color w:val="000000"/>
                <w:sz w:val="22"/>
                <w:vertAlign w:val="superscript"/>
                <w:lang w:val="en-US" w:eastAsia="de-DE"/>
              </w:rPr>
              <w:t>c</w:t>
            </w:r>
            <w:proofErr w:type="spellEnd"/>
            <w:r w:rsidRPr="00C40F0F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 xml:space="preserve"> </w:t>
            </w:r>
          </w:p>
          <w:p w14:paraId="2304B876" w14:textId="6BD5559D" w:rsidR="007F7522" w:rsidRPr="00C40F0F" w:rsidRDefault="007F7522" w:rsidP="00C827BB">
            <w:pPr>
              <w:spacing w:after="0" w:line="240" w:lineRule="auto"/>
              <w:ind w:left="708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bCs/>
                <w:color w:val="000000"/>
                <w:sz w:val="22"/>
                <w:lang w:val="en-US" w:eastAsia="de-DE"/>
              </w:rPr>
              <w:t>(Ref.: One child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72558D8" w14:textId="72425906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ECDFF01" w14:textId="765E3815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FBCAD77" w14:textId="1BAF3394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457A1D9" w14:textId="4854ED90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0E8BFCD" w14:textId="7D2A8E6B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C12D743" w14:textId="64A6884B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D92398" w14:textId="7AAA9AE6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709" w:type="dxa"/>
            <w:vAlign w:val="bottom"/>
          </w:tcPr>
          <w:p w14:paraId="0A375A9C" w14:textId="2E896250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0" w:type="dxa"/>
            <w:vAlign w:val="bottom"/>
          </w:tcPr>
          <w:p w14:paraId="089BC4BA" w14:textId="678D7159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1560" w:type="dxa"/>
            <w:vAlign w:val="bottom"/>
          </w:tcPr>
          <w:p w14:paraId="5AD6D3EF" w14:textId="38425ED1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51" w:type="dxa"/>
            <w:vAlign w:val="bottom"/>
          </w:tcPr>
          <w:p w14:paraId="7E8D52C9" w14:textId="5253C954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</w:tr>
      <w:tr w:rsidR="007F7522" w:rsidRPr="00C40F0F" w14:paraId="2BCA916C" w14:textId="77777777" w:rsidTr="004725AA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</w:tcPr>
          <w:p w14:paraId="3E0A61C9" w14:textId="52DE3FBB" w:rsidR="007F7522" w:rsidRPr="00C40F0F" w:rsidRDefault="007F7522" w:rsidP="00C827BB">
            <w:pPr>
              <w:spacing w:after="0" w:line="240" w:lineRule="auto"/>
              <w:ind w:left="708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More than one child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5636D5" w14:textId="333FC6E5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3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98268EA" w14:textId="30BE107D" w:rsidR="007F7522" w:rsidRPr="00C40F0F" w:rsidRDefault="002C2DD4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.24, 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88</w:t>
            </w:r>
            <w:r w:rsidR="007F7522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FFA330" w14:textId="2D2DF49F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25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C243B88" w14:textId="58F90E2A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2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50CBB1B" w14:textId="65A13613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1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472C776" w14:textId="74A4686A" w:rsidR="007F7522" w:rsidRPr="00C40F0F" w:rsidRDefault="00171CE3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.36, 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67</w:t>
            </w:r>
            <w:r w:rsidR="007F7522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5ACCBC" w14:textId="4D20EDA7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547</w:t>
            </w:r>
          </w:p>
        </w:tc>
        <w:tc>
          <w:tcPr>
            <w:tcW w:w="709" w:type="dxa"/>
            <w:vAlign w:val="bottom"/>
          </w:tcPr>
          <w:p w14:paraId="506D4474" w14:textId="0349FF21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05</w:t>
            </w:r>
          </w:p>
        </w:tc>
        <w:tc>
          <w:tcPr>
            <w:tcW w:w="850" w:type="dxa"/>
            <w:vAlign w:val="bottom"/>
          </w:tcPr>
          <w:p w14:paraId="0AE7EF29" w14:textId="08BD73C0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04</w:t>
            </w:r>
          </w:p>
        </w:tc>
        <w:tc>
          <w:tcPr>
            <w:tcW w:w="1560" w:type="dxa"/>
            <w:vAlign w:val="bottom"/>
          </w:tcPr>
          <w:p w14:paraId="7ECEA346" w14:textId="670E4159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[-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</w:t>
            </w:r>
            <w:r w:rsidR="003A373E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60, </w:t>
            </w:r>
            <w:r w:rsidR="00946C15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0</w:t>
            </w:r>
            <w:r w:rsidR="003A373E"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6</w:t>
            </w: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8]</w:t>
            </w:r>
          </w:p>
        </w:tc>
        <w:tc>
          <w:tcPr>
            <w:tcW w:w="851" w:type="dxa"/>
            <w:vAlign w:val="bottom"/>
          </w:tcPr>
          <w:p w14:paraId="585ABB26" w14:textId="28EDE0CE" w:rsidR="007F7522" w:rsidRPr="00C40F0F" w:rsidRDefault="007F7522" w:rsidP="00C827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C40F0F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.905</w:t>
            </w:r>
          </w:p>
        </w:tc>
      </w:tr>
    </w:tbl>
    <w:p w14:paraId="648D9654" w14:textId="7A8005CB" w:rsidR="00BE1552" w:rsidRPr="00A14A97" w:rsidRDefault="004D530D" w:rsidP="008828E0">
      <w:pPr>
        <w:spacing w:line="240" w:lineRule="auto"/>
        <w:rPr>
          <w:rFonts w:eastAsia="Times New Roman"/>
          <w:sz w:val="22"/>
          <w:lang w:val="en-US"/>
        </w:rPr>
      </w:pPr>
      <w:r w:rsidRPr="00215075">
        <w:rPr>
          <w:i/>
          <w:sz w:val="22"/>
          <w:lang w:val="en-US"/>
        </w:rPr>
        <w:t>b</w:t>
      </w:r>
      <w:r w:rsidRPr="00A14A97">
        <w:rPr>
          <w:sz w:val="22"/>
          <w:lang w:val="en-US"/>
        </w:rPr>
        <w:t xml:space="preserve"> </w:t>
      </w:r>
      <w:r w:rsidR="00BE1552" w:rsidRPr="00A14A97">
        <w:rPr>
          <w:sz w:val="22"/>
          <w:lang w:val="en-US"/>
        </w:rPr>
        <w:t xml:space="preserve">= </w:t>
      </w:r>
      <w:r w:rsidR="00BE1552" w:rsidRPr="00A14A97">
        <w:rPr>
          <w:rFonts w:eastAsia="Times New Roman"/>
          <w:sz w:val="22"/>
          <w:lang w:val="en-US"/>
        </w:rPr>
        <w:t xml:space="preserve">unstandardized coefficients, </w:t>
      </w:r>
      <w:r w:rsidRPr="00A14A97">
        <w:rPr>
          <w:sz w:val="22"/>
          <w:lang w:val="en-US"/>
        </w:rPr>
        <w:t>ß</w:t>
      </w:r>
      <w:r w:rsidR="00BE1552" w:rsidRPr="00A14A97">
        <w:rPr>
          <w:sz w:val="22"/>
          <w:lang w:val="en-US"/>
        </w:rPr>
        <w:t xml:space="preserve"> =</w:t>
      </w:r>
      <w:r w:rsidRPr="00A14A97">
        <w:rPr>
          <w:sz w:val="22"/>
          <w:lang w:val="en-US"/>
        </w:rPr>
        <w:t> </w:t>
      </w:r>
      <w:r w:rsidR="00BE1552" w:rsidRPr="00A14A97">
        <w:rPr>
          <w:rFonts w:eastAsia="Times New Roman"/>
          <w:sz w:val="22"/>
          <w:lang w:val="en-US"/>
        </w:rPr>
        <w:t>standardized coefficients.</w:t>
      </w:r>
      <w:r w:rsidR="00545FFA" w:rsidRPr="00A14A97">
        <w:rPr>
          <w:rFonts w:eastAsia="Times New Roman"/>
          <w:sz w:val="22"/>
          <w:lang w:val="en-US"/>
        </w:rPr>
        <w:t xml:space="preserve"> </w:t>
      </w:r>
      <w:r w:rsidR="00913A27" w:rsidRPr="00A14A97">
        <w:rPr>
          <w:sz w:val="22"/>
          <w:lang w:val="en-US"/>
        </w:rPr>
        <w:t>Data were collected at T0 (pre-pandemic, i.e., August 2018–March 2020), T1 (May–June 2020), and T2 (October–December 2020).</w:t>
      </w:r>
    </w:p>
    <w:p w14:paraId="6DF940BB" w14:textId="1C6B2606" w:rsidR="007F7522" w:rsidRPr="00A14A97" w:rsidRDefault="00A84486" w:rsidP="008828E0">
      <w:pPr>
        <w:spacing w:line="240" w:lineRule="auto"/>
        <w:rPr>
          <w:sz w:val="22"/>
          <w:lang w:val="en-US"/>
        </w:rPr>
      </w:pPr>
      <w:proofErr w:type="spellStart"/>
      <w:r w:rsidRPr="00A14A97">
        <w:rPr>
          <w:sz w:val="22"/>
          <w:vertAlign w:val="superscript"/>
          <w:lang w:val="en-US"/>
        </w:rPr>
        <w:t>a</w:t>
      </w:r>
      <w:r w:rsidR="00BE1552" w:rsidRPr="00A14A97">
        <w:rPr>
          <w:sz w:val="22"/>
          <w:lang w:val="en-US"/>
        </w:rPr>
        <w:t>Standardization</w:t>
      </w:r>
      <w:proofErr w:type="spellEnd"/>
      <w:r w:rsidR="00BE1552" w:rsidRPr="00A14A97">
        <w:rPr>
          <w:sz w:val="22"/>
          <w:lang w:val="en-US"/>
        </w:rPr>
        <w:t xml:space="preserve"> was different for binary (</w:t>
      </w:r>
      <w:r w:rsidR="00BE1552" w:rsidRPr="00215075">
        <w:rPr>
          <w:i/>
          <w:sz w:val="22"/>
          <w:lang w:val="en-US"/>
        </w:rPr>
        <w:t>b</w:t>
      </w:r>
      <w:r w:rsidR="00BE1552" w:rsidRPr="00A14A97">
        <w:rPr>
          <w:sz w:val="22"/>
          <w:lang w:val="en-US"/>
        </w:rPr>
        <w:t>/</w:t>
      </w:r>
      <w:r w:rsidR="00BE1552" w:rsidRPr="00215075">
        <w:rPr>
          <w:i/>
          <w:sz w:val="22"/>
          <w:lang w:val="en-US"/>
        </w:rPr>
        <w:t>SD</w:t>
      </w:r>
      <w:r w:rsidR="00BE1552" w:rsidRPr="00A14A97">
        <w:rPr>
          <w:sz w:val="22"/>
          <w:lang w:val="en-US"/>
        </w:rPr>
        <w:t xml:space="preserve"> (slope)) and continuous variables (</w:t>
      </w:r>
      <w:r w:rsidR="00BE1552" w:rsidRPr="00215075">
        <w:rPr>
          <w:i/>
          <w:sz w:val="22"/>
          <w:lang w:val="en-US"/>
        </w:rPr>
        <w:t>b</w:t>
      </w:r>
      <w:r w:rsidR="00BE1552" w:rsidRPr="00A14A97">
        <w:rPr>
          <w:sz w:val="22"/>
          <w:lang w:val="en-US"/>
        </w:rPr>
        <w:t>*</w:t>
      </w:r>
      <w:r w:rsidR="00BE1552" w:rsidRPr="00215075">
        <w:rPr>
          <w:i/>
          <w:sz w:val="22"/>
          <w:lang w:val="en-US"/>
        </w:rPr>
        <w:t>SD</w:t>
      </w:r>
      <w:r w:rsidR="00BE1552" w:rsidRPr="00A14A97">
        <w:rPr>
          <w:sz w:val="22"/>
          <w:lang w:val="en-US"/>
        </w:rPr>
        <w:t xml:space="preserve"> (predictor)/</w:t>
      </w:r>
      <w:r w:rsidR="00BE1552" w:rsidRPr="00215075">
        <w:rPr>
          <w:i/>
          <w:sz w:val="22"/>
          <w:lang w:val="en-US"/>
        </w:rPr>
        <w:t>SD</w:t>
      </w:r>
      <w:r w:rsidR="00BE1552" w:rsidRPr="00A14A97">
        <w:rPr>
          <w:sz w:val="22"/>
          <w:lang w:val="en-US"/>
        </w:rPr>
        <w:t xml:space="preserve"> (slope)). </w:t>
      </w:r>
    </w:p>
    <w:p w14:paraId="5F744D43" w14:textId="35E46692" w:rsidR="00BB3187" w:rsidRPr="00A14A97" w:rsidRDefault="00A84486" w:rsidP="00AD5E20">
      <w:pPr>
        <w:spacing w:line="240" w:lineRule="auto"/>
        <w:rPr>
          <w:sz w:val="22"/>
          <w:lang w:val="en-US"/>
        </w:rPr>
      </w:pPr>
      <w:proofErr w:type="spellStart"/>
      <w:r w:rsidRPr="00A14A97">
        <w:rPr>
          <w:sz w:val="22"/>
          <w:vertAlign w:val="superscript"/>
          <w:lang w:val="en-US"/>
        </w:rPr>
        <w:t>b</w:t>
      </w:r>
      <w:r w:rsidRPr="00A14A97">
        <w:rPr>
          <w:sz w:val="22"/>
          <w:lang w:val="en-US"/>
        </w:rPr>
        <w:t>Across</w:t>
      </w:r>
      <w:proofErr w:type="spellEnd"/>
      <w:r w:rsidRPr="00A14A97">
        <w:rPr>
          <w:sz w:val="22"/>
          <w:lang w:val="en-US"/>
        </w:rPr>
        <w:t xml:space="preserve"> T0, T1, and T2.</w:t>
      </w:r>
      <w:r w:rsidRPr="00A14A97">
        <w:rPr>
          <w:sz w:val="22"/>
          <w:lang w:val="en-US"/>
        </w:rPr>
        <w:br/>
      </w:r>
      <w:proofErr w:type="spellStart"/>
      <w:r w:rsidRPr="00A14A97">
        <w:rPr>
          <w:rFonts w:eastAsia="Times New Roman"/>
          <w:color w:val="000000"/>
          <w:sz w:val="22"/>
          <w:vertAlign w:val="superscript"/>
          <w:lang w:val="en-US" w:eastAsia="de-DE"/>
        </w:rPr>
        <w:t>c</w:t>
      </w:r>
      <w:r w:rsidR="00BB3187" w:rsidRPr="00A14A97">
        <w:rPr>
          <w:sz w:val="22"/>
          <w:lang w:val="en-US"/>
        </w:rPr>
        <w:t>Change</w:t>
      </w:r>
      <w:proofErr w:type="spellEnd"/>
      <w:r w:rsidR="00BB3187" w:rsidRPr="00A14A97">
        <w:rPr>
          <w:sz w:val="22"/>
          <w:lang w:val="en-US"/>
        </w:rPr>
        <w:t xml:space="preserve"> in the division between T0 and T1.</w:t>
      </w:r>
    </w:p>
    <w:p w14:paraId="48B1FDA0" w14:textId="3DD0881F" w:rsidR="00BB3187" w:rsidRPr="00A14A97" w:rsidRDefault="00A84486" w:rsidP="00BB3187">
      <w:pPr>
        <w:spacing w:line="240" w:lineRule="auto"/>
        <w:jc w:val="both"/>
        <w:rPr>
          <w:sz w:val="22"/>
          <w:lang w:val="en-US"/>
        </w:rPr>
      </w:pPr>
      <w:proofErr w:type="spellStart"/>
      <w:r w:rsidRPr="00A14A97">
        <w:rPr>
          <w:sz w:val="22"/>
          <w:vertAlign w:val="superscript"/>
          <w:lang w:val="en-US"/>
        </w:rPr>
        <w:t>d</w:t>
      </w:r>
      <w:r w:rsidR="00BB3187" w:rsidRPr="00A14A97">
        <w:rPr>
          <w:sz w:val="22"/>
          <w:lang w:val="en-US"/>
        </w:rPr>
        <w:t>Assessed</w:t>
      </w:r>
      <w:proofErr w:type="spellEnd"/>
      <w:r w:rsidR="00BB3187" w:rsidRPr="00A14A97">
        <w:rPr>
          <w:sz w:val="22"/>
          <w:lang w:val="en-US"/>
        </w:rPr>
        <w:t xml:space="preserve"> at T1.</w:t>
      </w:r>
    </w:p>
    <w:p w14:paraId="3D509158" w14:textId="7EFB3B85" w:rsidR="00BB3187" w:rsidRPr="00A14A97" w:rsidRDefault="00A84486" w:rsidP="00BB3187">
      <w:pPr>
        <w:spacing w:line="240" w:lineRule="auto"/>
        <w:jc w:val="both"/>
        <w:rPr>
          <w:sz w:val="22"/>
          <w:lang w:val="en-US"/>
        </w:rPr>
      </w:pPr>
      <w:proofErr w:type="spellStart"/>
      <w:r w:rsidRPr="00A14A97">
        <w:rPr>
          <w:sz w:val="22"/>
          <w:vertAlign w:val="superscript"/>
          <w:lang w:val="en-US"/>
        </w:rPr>
        <w:t>e</w:t>
      </w:r>
      <w:r w:rsidR="00BB3187" w:rsidRPr="00A14A97">
        <w:rPr>
          <w:sz w:val="22"/>
          <w:lang w:val="en-US"/>
        </w:rPr>
        <w:t>Assessed</w:t>
      </w:r>
      <w:proofErr w:type="spellEnd"/>
      <w:r w:rsidR="00BB3187" w:rsidRPr="00A14A97">
        <w:rPr>
          <w:sz w:val="22"/>
          <w:lang w:val="en-US"/>
        </w:rPr>
        <w:t xml:space="preserve"> at the first survey of the main DREAM study.</w:t>
      </w:r>
    </w:p>
    <w:p w14:paraId="250E8660" w14:textId="77777777" w:rsidR="007E0497" w:rsidRPr="00BE1552" w:rsidRDefault="007E0497">
      <w:pPr>
        <w:rPr>
          <w:lang w:val="en-US"/>
        </w:rPr>
      </w:pPr>
    </w:p>
    <w:sectPr w:rsidR="007E0497" w:rsidRPr="00BE1552" w:rsidSect="00AF313D">
      <w:pgSz w:w="16838" w:h="11906" w:orient="landscape"/>
      <w:pgMar w:top="1134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9A441" w14:textId="77777777" w:rsidR="00AF313D" w:rsidRDefault="00AF313D" w:rsidP="00B45901">
      <w:pPr>
        <w:spacing w:after="0" w:line="240" w:lineRule="auto"/>
      </w:pPr>
      <w:r>
        <w:separator/>
      </w:r>
    </w:p>
  </w:endnote>
  <w:endnote w:type="continuationSeparator" w:id="0">
    <w:p w14:paraId="74571303" w14:textId="77777777" w:rsidR="00AF313D" w:rsidRDefault="00AF313D" w:rsidP="00B45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4A243" w14:textId="77777777" w:rsidR="00AF313D" w:rsidRDefault="00AF313D" w:rsidP="00B45901">
      <w:pPr>
        <w:spacing w:after="0" w:line="240" w:lineRule="auto"/>
      </w:pPr>
      <w:r>
        <w:separator/>
      </w:r>
    </w:p>
  </w:footnote>
  <w:footnote w:type="continuationSeparator" w:id="0">
    <w:p w14:paraId="7D5DA590" w14:textId="77777777" w:rsidR="00AF313D" w:rsidRDefault="00AF313D" w:rsidP="00B459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552"/>
    <w:rsid w:val="00012916"/>
    <w:rsid w:val="00044A45"/>
    <w:rsid w:val="0008265A"/>
    <w:rsid w:val="000C5AD5"/>
    <w:rsid w:val="000D210E"/>
    <w:rsid w:val="00171CE3"/>
    <w:rsid w:val="001F344C"/>
    <w:rsid w:val="001F40BC"/>
    <w:rsid w:val="00215075"/>
    <w:rsid w:val="0022013A"/>
    <w:rsid w:val="00266AD7"/>
    <w:rsid w:val="002719DC"/>
    <w:rsid w:val="002C2DD4"/>
    <w:rsid w:val="003A373E"/>
    <w:rsid w:val="003F5AB8"/>
    <w:rsid w:val="004725AA"/>
    <w:rsid w:val="0049331A"/>
    <w:rsid w:val="0049691F"/>
    <w:rsid w:val="004D530D"/>
    <w:rsid w:val="005113B7"/>
    <w:rsid w:val="00545FFA"/>
    <w:rsid w:val="005D1155"/>
    <w:rsid w:val="006110F0"/>
    <w:rsid w:val="006D114F"/>
    <w:rsid w:val="006E6676"/>
    <w:rsid w:val="00756213"/>
    <w:rsid w:val="00794B99"/>
    <w:rsid w:val="007B1F9C"/>
    <w:rsid w:val="007C6AF9"/>
    <w:rsid w:val="007D1680"/>
    <w:rsid w:val="007E0497"/>
    <w:rsid w:val="007F7522"/>
    <w:rsid w:val="0088284F"/>
    <w:rsid w:val="008828E0"/>
    <w:rsid w:val="008A0B2C"/>
    <w:rsid w:val="009056F2"/>
    <w:rsid w:val="00913A27"/>
    <w:rsid w:val="00946C15"/>
    <w:rsid w:val="00A04648"/>
    <w:rsid w:val="00A14A97"/>
    <w:rsid w:val="00A617EB"/>
    <w:rsid w:val="00A84486"/>
    <w:rsid w:val="00AD5E20"/>
    <w:rsid w:val="00AF313D"/>
    <w:rsid w:val="00B1082E"/>
    <w:rsid w:val="00B35D61"/>
    <w:rsid w:val="00B45901"/>
    <w:rsid w:val="00BB3187"/>
    <w:rsid w:val="00BE1552"/>
    <w:rsid w:val="00C04DB6"/>
    <w:rsid w:val="00C13344"/>
    <w:rsid w:val="00C32761"/>
    <w:rsid w:val="00C40F0F"/>
    <w:rsid w:val="00C45B8E"/>
    <w:rsid w:val="00C6407C"/>
    <w:rsid w:val="00C66E4C"/>
    <w:rsid w:val="00C827BB"/>
    <w:rsid w:val="00CD460F"/>
    <w:rsid w:val="00D17597"/>
    <w:rsid w:val="00DB1362"/>
    <w:rsid w:val="00DF5357"/>
    <w:rsid w:val="00E56C81"/>
    <w:rsid w:val="00E8601D"/>
    <w:rsid w:val="00EA3D3A"/>
    <w:rsid w:val="00EC0414"/>
    <w:rsid w:val="00EE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4FA9D5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E1552"/>
    <w:pPr>
      <w:spacing w:after="40" w:line="48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C6407C"/>
    <w:pPr>
      <w:keepNext/>
      <w:keepLines/>
      <w:spacing w:before="240" w:after="0"/>
      <w:jc w:val="center"/>
      <w:outlineLvl w:val="0"/>
    </w:pPr>
    <w:rPr>
      <w:rFonts w:eastAsiaTheme="majorEastAsia" w:cs="Times New Roman"/>
      <w:b/>
      <w:bCs/>
      <w:sz w:val="36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6407C"/>
    <w:rPr>
      <w:rFonts w:ascii="Times New Roman" w:eastAsiaTheme="majorEastAsia" w:hAnsi="Times New Roman" w:cs="Times New Roman"/>
      <w:b/>
      <w:bCs/>
      <w:sz w:val="36"/>
      <w:szCs w:val="24"/>
      <w:lang w:val="en-US"/>
    </w:rPr>
  </w:style>
  <w:style w:type="paragraph" w:styleId="berarbeitung">
    <w:name w:val="Revision"/>
    <w:hidden/>
    <w:uiPriority w:val="99"/>
    <w:semiHidden/>
    <w:rsid w:val="00A617EB"/>
    <w:pPr>
      <w:spacing w:after="0" w:line="240" w:lineRule="auto"/>
    </w:pPr>
    <w:rPr>
      <w:rFonts w:ascii="Times New Roman" w:hAnsi="Times New Roman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6C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6C81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9331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933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9331A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331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331A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F344C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F344C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B45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45901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B45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4590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17T08:01:00Z</dcterms:created>
  <dcterms:modified xsi:type="dcterms:W3CDTF">2024-01-17T08:01:00Z</dcterms:modified>
</cp:coreProperties>
</file>